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1454B9" w14:textId="7577BDDF" w:rsidR="006B4B63" w:rsidRPr="00FA29F8" w:rsidRDefault="00D61CE1" w:rsidP="002D349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</w:t>
      </w:r>
      <w:r w:rsidR="0099207D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r w:rsidR="006B4B63" w:rsidRPr="00FA29F8">
        <w:rPr>
          <w:rFonts w:ascii="Times New Roman" w:hAnsi="Times New Roman"/>
          <w:sz w:val="24"/>
          <w:szCs w:val="24"/>
        </w:rPr>
        <w:t xml:space="preserve">.  </w:t>
      </w:r>
      <w:r w:rsidR="00912732">
        <w:rPr>
          <w:rFonts w:ascii="Times New Roman" w:hAnsi="Times New Roman"/>
          <w:sz w:val="24"/>
          <w:szCs w:val="24"/>
        </w:rPr>
        <w:t xml:space="preserve">Standardized coefficients of </w:t>
      </w:r>
      <w:r w:rsidR="006B4B63" w:rsidRPr="00FA29F8">
        <w:rPr>
          <w:rFonts w:ascii="Times New Roman" w:hAnsi="Times New Roman"/>
          <w:sz w:val="24"/>
          <w:szCs w:val="24"/>
        </w:rPr>
        <w:t xml:space="preserve">cognitive </w:t>
      </w:r>
      <w:r w:rsidR="006B4B63">
        <w:rPr>
          <w:rFonts w:ascii="Times New Roman" w:hAnsi="Times New Roman"/>
          <w:sz w:val="24"/>
          <w:szCs w:val="24"/>
        </w:rPr>
        <w:t>impairment</w:t>
      </w:r>
      <w:r w:rsidR="006B4B63" w:rsidRPr="00FA29F8">
        <w:rPr>
          <w:rFonts w:ascii="Times New Roman" w:hAnsi="Times New Roman"/>
          <w:sz w:val="24"/>
          <w:szCs w:val="24"/>
        </w:rPr>
        <w:t xml:space="preserve"> test scores and group (</w:t>
      </w:r>
      <w:r w:rsidR="00DF089D">
        <w:rPr>
          <w:rFonts w:ascii="Times New Roman" w:hAnsi="Times New Roman"/>
          <w:sz w:val="24"/>
          <w:szCs w:val="24"/>
        </w:rPr>
        <w:t>BC and HC)</w:t>
      </w:r>
      <w:r w:rsidR="00912732">
        <w:rPr>
          <w:rFonts w:ascii="Times New Roman" w:hAnsi="Times New Roman"/>
          <w:sz w:val="24"/>
          <w:szCs w:val="24"/>
        </w:rPr>
        <w:t xml:space="preserve"> with Quality of Life, including psychological and physical well-being. </w:t>
      </w: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1653"/>
        <w:gridCol w:w="1350"/>
        <w:gridCol w:w="1350"/>
        <w:gridCol w:w="1170"/>
        <w:gridCol w:w="1123"/>
        <w:gridCol w:w="1323"/>
        <w:gridCol w:w="1676"/>
      </w:tblGrid>
      <w:tr w:rsidR="003941B1" w:rsidRPr="00FA29F8" w14:paraId="5D84964E" w14:textId="77777777" w:rsidTr="00463775">
        <w:trPr>
          <w:trHeight w:val="615"/>
        </w:trPr>
        <w:tc>
          <w:tcPr>
            <w:tcW w:w="1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9AEA6A" w14:textId="77777777" w:rsidR="003941B1" w:rsidRDefault="003941B1" w:rsidP="00166D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9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37BE1A" w14:textId="5C765C54" w:rsidR="003941B1" w:rsidRDefault="003941B1" w:rsidP="004637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Outcomes (Dependent Variables)</w:t>
            </w:r>
          </w:p>
        </w:tc>
      </w:tr>
      <w:tr w:rsidR="001E1BA5" w:rsidRPr="00FA29F8" w14:paraId="21EF642A" w14:textId="77777777" w:rsidTr="00463775">
        <w:trPr>
          <w:trHeight w:val="615"/>
        </w:trPr>
        <w:tc>
          <w:tcPr>
            <w:tcW w:w="1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033F81" w14:textId="77777777" w:rsidR="001E1BA5" w:rsidRDefault="001E1BA5" w:rsidP="00166D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  <w:p w14:paraId="0CA83346" w14:textId="77777777" w:rsidR="001E1BA5" w:rsidRPr="00FA29F8" w:rsidRDefault="001E1BA5" w:rsidP="00166D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9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C3BE33" w14:textId="79CB5798" w:rsidR="001E1BA5" w:rsidRPr="00FA29F8" w:rsidRDefault="001E1BA5" w:rsidP="004637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sychological Well-being</w:t>
            </w:r>
          </w:p>
        </w:tc>
        <w:tc>
          <w:tcPr>
            <w:tcW w:w="29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8F8D9" w14:textId="08EC6772" w:rsidR="001E1BA5" w:rsidRPr="00FA29F8" w:rsidRDefault="001E1BA5" w:rsidP="004637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hysical Well-being</w:t>
            </w:r>
          </w:p>
        </w:tc>
      </w:tr>
      <w:tr w:rsidR="006B4B63" w:rsidRPr="00FA29F8" w14:paraId="76BC5458" w14:textId="77777777" w:rsidTr="00463775">
        <w:trPr>
          <w:trHeight w:val="615"/>
        </w:trPr>
        <w:tc>
          <w:tcPr>
            <w:tcW w:w="1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27619" w14:textId="15498141" w:rsidR="003941B1" w:rsidRPr="00FA29F8" w:rsidRDefault="003941B1" w:rsidP="004637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redictor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5F18D" w14:textId="78F74B48" w:rsidR="006B4B63" w:rsidRDefault="006B4B63" w:rsidP="009E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Depressi</w:t>
            </w:r>
            <w:r w:rsidR="009E6F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ve</w:t>
            </w:r>
          </w:p>
          <w:p w14:paraId="45D98AED" w14:textId="25EC654F" w:rsidR="009E6F0F" w:rsidRPr="00FA29F8" w:rsidRDefault="009E6F0F" w:rsidP="009E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ymptom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38B07" w14:textId="03AFFE11" w:rsidR="006B4B63" w:rsidRPr="00FA29F8" w:rsidRDefault="00AD0155" w:rsidP="004637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Life satisfaction &amp;</w:t>
            </w:r>
            <w:r w:rsidR="006B4B63"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463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</w:t>
            </w:r>
            <w:r w:rsidR="006B4B63"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ll-bein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958B9" w14:textId="07418EE0" w:rsidR="006B4B63" w:rsidRPr="00FA29F8" w:rsidRDefault="006B4B63" w:rsidP="004637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 w:rsidR="007C5F7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rceived</w:t>
            </w: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stress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D6820" w14:textId="6B7D190A" w:rsidR="006B4B63" w:rsidRPr="00FA29F8" w:rsidRDefault="006B4B63" w:rsidP="004637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ersonal growth</w:t>
            </w:r>
            <w:r w:rsidR="00712D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(Positive change)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0994D" w14:textId="77777777" w:rsidR="006B4B63" w:rsidRPr="00FA29F8" w:rsidRDefault="006B4B63" w:rsidP="004637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hysical functioning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5D440" w14:textId="77777777" w:rsidR="006B4B63" w:rsidRPr="00FA29F8" w:rsidRDefault="006B4B63" w:rsidP="004637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atigue</w:t>
            </w:r>
          </w:p>
        </w:tc>
      </w:tr>
      <w:tr w:rsidR="006B4B63" w:rsidRPr="00FA29F8" w14:paraId="7FDB4A64" w14:textId="77777777" w:rsidTr="003941B1">
        <w:trPr>
          <w:trHeight w:val="645"/>
        </w:trPr>
        <w:tc>
          <w:tcPr>
            <w:tcW w:w="16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FC9D8B" w14:textId="7DF44704" w:rsidR="006B4B63" w:rsidRPr="00FA29F8" w:rsidRDefault="006B4B63" w:rsidP="00770C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AVLT Sum Recall </w:t>
            </w: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4B4CA" w14:textId="77777777" w:rsidR="006B4B63" w:rsidRPr="002276E0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10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8744F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</w:t>
            </w:r>
            <w:r w:rsidR="002B7B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2ED1D" w14:textId="005276E8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</w:t>
            </w:r>
            <w:r w:rsidR="00964B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F5964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</w:t>
            </w:r>
            <w:r w:rsidR="00E002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4FB5C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0</w:t>
            </w:r>
            <w:r w:rsidR="003D19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BF4CE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  <w:tr w:rsidR="006B4B63" w:rsidRPr="00FA29F8" w14:paraId="55F57EDD" w14:textId="77777777" w:rsidTr="003941B1">
        <w:trPr>
          <w:trHeight w:val="615"/>
        </w:trPr>
        <w:tc>
          <w:tcPr>
            <w:tcW w:w="1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C1CA14" w14:textId="77777777" w:rsidR="006B4B63" w:rsidRPr="00FA29F8" w:rsidRDefault="006B4B63" w:rsidP="00DF08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BCS vs </w:t>
            </w:r>
            <w:r w:rsidR="00DF08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21C89" w14:textId="77777777" w:rsidR="006B4B63" w:rsidRPr="002276E0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1</w:t>
            </w:r>
            <w:r w:rsidR="00D56705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D8140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</w:t>
            </w:r>
            <w:r w:rsidR="002B7B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420AE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1</w:t>
            </w:r>
            <w:r w:rsidR="00964B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6A866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3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72E31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</w:t>
            </w:r>
            <w:r w:rsidR="003D19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3DF2D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A777EA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</w:t>
            </w:r>
            <w:r w:rsidR="00A777EA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  <w:r w:rsidR="00A777EA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6B4B63" w:rsidRPr="00FA29F8" w14:paraId="02F68E09" w14:textId="77777777" w:rsidTr="003941B1">
        <w:trPr>
          <w:trHeight w:val="600"/>
        </w:trPr>
        <w:tc>
          <w:tcPr>
            <w:tcW w:w="16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10C2FF" w14:textId="1F5563FC" w:rsidR="006B4B63" w:rsidRPr="00FA29F8" w:rsidRDefault="006B4B63" w:rsidP="00770C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AVLT Delayed Recal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57AE5" w14:textId="76A864AA" w:rsidR="006B4B63" w:rsidRPr="002276E0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</w:t>
            </w:r>
            <w:r w:rsidR="00D56705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8</w:t>
            </w: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856E5" w14:textId="77777777" w:rsidR="006B4B63" w:rsidRPr="00A777EA" w:rsidRDefault="002B7B01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A4F67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9*</w:t>
            </w:r>
            <w:r w:rsidR="00964B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515D0" w14:textId="352ACB6A" w:rsidR="006B4B63" w:rsidRPr="00A777EA" w:rsidRDefault="00E0020E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</w:t>
            </w:r>
            <w:r w:rsidR="00B57C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2758C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0</w:t>
            </w:r>
            <w:r w:rsidR="003D19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  <w:r w:rsidR="00A4635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4636A" w14:textId="45CA7AE6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</w:t>
            </w:r>
            <w:r w:rsidR="00B57C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B4B63" w:rsidRPr="00FA29F8" w14:paraId="0160DC5C" w14:textId="77777777" w:rsidTr="003941B1">
        <w:trPr>
          <w:trHeight w:val="615"/>
        </w:trPr>
        <w:tc>
          <w:tcPr>
            <w:tcW w:w="1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B3AF68" w14:textId="77777777" w:rsidR="006B4B63" w:rsidRPr="00FA29F8" w:rsidRDefault="006B4B63" w:rsidP="00DF08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BCS vs </w:t>
            </w:r>
            <w:r w:rsidR="00DF08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D1534" w14:textId="77777777" w:rsidR="006B4B63" w:rsidRPr="002276E0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1</w:t>
            </w:r>
            <w:r w:rsidR="00D56705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3565D" w14:textId="77777777" w:rsidR="006B4B63" w:rsidRPr="00A777EA" w:rsidRDefault="002B7B01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50BE5" w14:textId="03D997C9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1</w:t>
            </w:r>
            <w:r w:rsidR="00B57C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62F6D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3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63D45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</w:t>
            </w:r>
            <w:r w:rsidR="003D19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93D49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F87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</w:t>
            </w:r>
            <w:r w:rsidR="003B39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*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6B4B63" w:rsidRPr="00FA29F8" w14:paraId="2E721CF2" w14:textId="77777777" w:rsidTr="003941B1">
        <w:trPr>
          <w:trHeight w:val="300"/>
        </w:trPr>
        <w:tc>
          <w:tcPr>
            <w:tcW w:w="16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F269CB" w14:textId="29E97405" w:rsidR="006B4B63" w:rsidRPr="00FA29F8" w:rsidRDefault="006B4B63" w:rsidP="00770C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Digit Spa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18FAE" w14:textId="77777777" w:rsidR="006B4B63" w:rsidRPr="002276E0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1</w:t>
            </w:r>
            <w:r w:rsidR="00D56705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  <w:r w:rsidR="00B136D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1B9B1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1**</w:t>
            </w:r>
            <w:r w:rsidR="002B7B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D669D" w14:textId="77777777" w:rsidR="006B4B63" w:rsidRPr="00A777EA" w:rsidRDefault="00964B17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7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64810" w14:textId="77777777" w:rsidR="006B4B63" w:rsidRPr="00A777EA" w:rsidRDefault="00E0020E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75C0A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07</w:t>
            </w:r>
            <w:r w:rsidR="00A4635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2B763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</w:t>
            </w:r>
            <w:r w:rsidR="003B39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6B4B63" w:rsidRPr="00FA29F8" w14:paraId="370A0FDD" w14:textId="77777777" w:rsidTr="003941B1">
        <w:trPr>
          <w:trHeight w:val="615"/>
        </w:trPr>
        <w:tc>
          <w:tcPr>
            <w:tcW w:w="1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CD2A6E" w14:textId="77777777" w:rsidR="006B4B63" w:rsidRPr="00FA29F8" w:rsidRDefault="006B4B63" w:rsidP="00DF08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BCS vs </w:t>
            </w:r>
            <w:r w:rsidR="00DF08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1B8D8" w14:textId="77777777" w:rsidR="006B4B63" w:rsidRPr="002276E0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1</w:t>
            </w:r>
            <w:r w:rsidR="00D56705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D0C1C" w14:textId="77777777" w:rsidR="006B4B63" w:rsidRPr="00A777EA" w:rsidRDefault="002B7B01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67F9D" w14:textId="77777777" w:rsidR="006B4B63" w:rsidRPr="00A777EA" w:rsidRDefault="00964B17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13</w:t>
            </w:r>
            <w:r w:rsidR="006B4B63"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A842C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3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D7987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</w:t>
            </w:r>
            <w:r w:rsidR="003D19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  <w:r w:rsidR="00A4635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C1F4F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3B39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</w:t>
            </w:r>
            <w:r w:rsidR="003B39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  <w:r w:rsid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6B4B63" w:rsidRPr="00FA29F8" w14:paraId="4D15DD03" w14:textId="77777777" w:rsidTr="003941B1">
        <w:trPr>
          <w:trHeight w:val="300"/>
        </w:trPr>
        <w:tc>
          <w:tcPr>
            <w:tcW w:w="16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0F55EC" w14:textId="7C14A381" w:rsidR="006B4B63" w:rsidRPr="00FA29F8" w:rsidRDefault="006B4B63" w:rsidP="00770C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Symbol Digit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000E6" w14:textId="77777777" w:rsidR="006B4B63" w:rsidRPr="002276E0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</w:t>
            </w:r>
            <w:r w:rsidR="00D56705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F39F1" w14:textId="26104B20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76F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EA9D9" w14:textId="5A1EC525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="00964B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</w:t>
            </w:r>
            <w:r w:rsidR="00A76F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9</w:t>
            </w:r>
            <w:r w:rsidR="00964B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68E66" w14:textId="3ABEB52B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</w:t>
            </w:r>
            <w:r w:rsidR="00A76F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1AB1B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1</w:t>
            </w:r>
            <w:r w:rsidR="00A4635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E2107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</w:t>
            </w:r>
            <w:r w:rsid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6B4B63" w:rsidRPr="00FA29F8" w14:paraId="1810D365" w14:textId="77777777" w:rsidTr="003941B1">
        <w:trPr>
          <w:trHeight w:val="615"/>
        </w:trPr>
        <w:tc>
          <w:tcPr>
            <w:tcW w:w="1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CCA344" w14:textId="77777777" w:rsidR="006B4B63" w:rsidRPr="00FA29F8" w:rsidRDefault="006B4B63" w:rsidP="00DF08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BCS vs </w:t>
            </w:r>
            <w:r w:rsidR="00DF08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</w:t>
            </w: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0461C" w14:textId="77777777" w:rsidR="006B4B63" w:rsidRPr="002276E0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1</w:t>
            </w:r>
            <w:r w:rsidR="00D56705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E9B47" w14:textId="700D653E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</w:t>
            </w:r>
            <w:r w:rsidR="00B136DB"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  <w:r w:rsidR="00B136D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7DD6A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13*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6178E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31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279BA" w14:textId="77777777" w:rsidR="006B4B63" w:rsidRPr="00A777EA" w:rsidRDefault="00A4635B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8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4B7EC" w14:textId="44A59C48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A95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</w:t>
            </w:r>
            <w:r w:rsidR="00A76F40"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 w:rsidR="00A76F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  <w:r w:rsid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6B4B63" w:rsidRPr="00FA29F8" w14:paraId="38462632" w14:textId="77777777" w:rsidTr="003941B1">
        <w:trPr>
          <w:trHeight w:val="300"/>
        </w:trPr>
        <w:tc>
          <w:tcPr>
            <w:tcW w:w="16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8A8A6E" w14:textId="3ED174D7" w:rsidR="006B4B63" w:rsidRPr="00FA29F8" w:rsidRDefault="006B4B63" w:rsidP="00770C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COW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D7567" w14:textId="77777777" w:rsidR="006B4B63" w:rsidRPr="002276E0" w:rsidRDefault="00A777EA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DC949" w14:textId="2069474E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76F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FB955" w14:textId="77777777" w:rsidR="006B4B63" w:rsidRPr="00A777EA" w:rsidRDefault="005C2AF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5B41D" w14:textId="77777777" w:rsidR="006B4B63" w:rsidRPr="00A777EA" w:rsidRDefault="00E0020E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3</w:t>
            </w:r>
            <w:bookmarkStart w:id="0" w:name="_GoBack"/>
            <w:bookmarkEnd w:id="0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BAC42" w14:textId="77777777" w:rsidR="006B4B63" w:rsidRPr="00A777EA" w:rsidRDefault="00A4635B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C0CDC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A95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</w:t>
            </w:r>
            <w:r w:rsid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6B4B63" w:rsidRPr="00FA29F8" w14:paraId="71EE6A7A" w14:textId="77777777" w:rsidTr="003941B1">
        <w:trPr>
          <w:trHeight w:val="615"/>
        </w:trPr>
        <w:tc>
          <w:tcPr>
            <w:tcW w:w="1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341092" w14:textId="77777777" w:rsidR="006B4B63" w:rsidRPr="00FA29F8" w:rsidRDefault="006B4B63" w:rsidP="00FC2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BCS vs </w:t>
            </w:r>
            <w:r w:rsidR="00DF08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</w:t>
            </w:r>
            <w:r w:rsidRPr="00FA2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CAB06" w14:textId="77777777" w:rsidR="006B4B63" w:rsidRPr="002276E0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1</w:t>
            </w:r>
            <w:r w:rsidR="00A777EA"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  <w:r w:rsidRP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9D3EE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</w:t>
            </w:r>
            <w:r w:rsidR="002B7B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427A2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1</w:t>
            </w:r>
            <w:r w:rsidR="005C2A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120FC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0.3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B20B0" w14:textId="77777777" w:rsidR="006B4B63" w:rsidRPr="00A777EA" w:rsidRDefault="00A4635B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0.07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1E22C" w14:textId="77777777" w:rsidR="006B4B63" w:rsidRPr="00A777EA" w:rsidRDefault="006B4B63" w:rsidP="00C247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</w:t>
            </w:r>
            <w:r w:rsid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  <w:r w:rsidRPr="00A777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  <w:r w:rsidR="002276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</w:tbl>
    <w:p w14:paraId="27B9039A" w14:textId="77777777" w:rsidR="006B4B63" w:rsidRPr="00373F87" w:rsidRDefault="006B4B63" w:rsidP="006B4B63">
      <w:pPr>
        <w:spacing w:after="0" w:line="240" w:lineRule="auto"/>
      </w:pPr>
    </w:p>
    <w:p w14:paraId="7FCBFA97" w14:textId="45366187" w:rsidR="00C5566D" w:rsidRPr="00497796" w:rsidRDefault="006B4B63" w:rsidP="00C5566D">
      <w:pPr>
        <w:spacing w:after="0" w:line="240" w:lineRule="auto"/>
        <w:rPr>
          <w:rFonts w:asciiTheme="minorHAnsi" w:eastAsia="Times New Roman" w:hAnsiTheme="minorHAnsi" w:cstheme="minorHAnsi"/>
          <w:color w:val="000000"/>
          <w:lang w:eastAsia="zh-CN"/>
        </w:rPr>
      </w:pPr>
      <w:r w:rsidRPr="00373F87">
        <w:t xml:space="preserve">Note. </w:t>
      </w:r>
      <w:r w:rsidR="003941B1">
        <w:t xml:space="preserve">Values in table cells are </w:t>
      </w:r>
      <w:r w:rsidR="003941B1">
        <w:rPr>
          <w:rFonts w:asciiTheme="minorHAnsi" w:eastAsia="Times New Roman" w:hAnsiTheme="minorHAnsi" w:cstheme="minorHAnsi"/>
          <w:color w:val="000000"/>
          <w:lang w:eastAsia="zh-CN"/>
        </w:rPr>
        <w:t>s</w:t>
      </w:r>
      <w:r w:rsidR="003941B1" w:rsidRPr="00C11EB3">
        <w:rPr>
          <w:rFonts w:asciiTheme="minorHAnsi" w:eastAsia="Times New Roman" w:hAnsiTheme="minorHAnsi" w:cstheme="minorHAnsi"/>
          <w:color w:val="000000"/>
          <w:lang w:eastAsia="zh-CN"/>
        </w:rPr>
        <w:t>tandardized coefficients</w:t>
      </w:r>
      <w:r w:rsidR="00FB485E">
        <w:rPr>
          <w:rFonts w:asciiTheme="minorHAnsi" w:eastAsia="Times New Roman" w:hAnsiTheme="minorHAnsi" w:cstheme="minorHAnsi"/>
          <w:color w:val="000000"/>
          <w:lang w:eastAsia="zh-CN"/>
        </w:rPr>
        <w:t xml:space="preserve"> </w:t>
      </w:r>
      <w:bookmarkStart w:id="1" w:name="_Hlk66807011"/>
      <w:r w:rsidR="00FB485E">
        <w:rPr>
          <w:rFonts w:asciiTheme="minorHAnsi" w:eastAsia="Times New Roman" w:hAnsiTheme="minorHAnsi" w:cstheme="minorHAnsi"/>
          <w:color w:val="000000"/>
          <w:lang w:eastAsia="zh-CN"/>
        </w:rPr>
        <w:t xml:space="preserve">obtained from a general linear model </w:t>
      </w:r>
      <w:r w:rsidR="00FB485E" w:rsidRPr="008B1E79">
        <w:rPr>
          <w:rFonts w:cstheme="minorHAnsi"/>
        </w:rPr>
        <w:t>adjusted for current age, race, years of education and income level</w:t>
      </w:r>
      <w:bookmarkEnd w:id="1"/>
      <w:r w:rsidR="003941B1">
        <w:rPr>
          <w:rFonts w:asciiTheme="minorHAnsi" w:eastAsia="Times New Roman" w:hAnsiTheme="minorHAnsi" w:cstheme="minorHAnsi"/>
          <w:color w:val="000000"/>
          <w:lang w:eastAsia="zh-CN"/>
        </w:rPr>
        <w:t xml:space="preserve">. </w:t>
      </w:r>
      <w:r w:rsidR="00C5566D" w:rsidRPr="00373F87">
        <w:t xml:space="preserve">Each </w:t>
      </w:r>
      <w:r w:rsidR="003941B1">
        <w:t xml:space="preserve">cell represents results from a separate </w:t>
      </w:r>
      <w:r w:rsidR="00C5566D" w:rsidRPr="00373F87">
        <w:t xml:space="preserve">linear regression model. </w:t>
      </w:r>
      <w:r w:rsidR="00C5566D">
        <w:t xml:space="preserve"> </w:t>
      </w:r>
    </w:p>
    <w:p w14:paraId="4F597647" w14:textId="77777777" w:rsidR="000B3454" w:rsidRDefault="000B3454" w:rsidP="000B3454">
      <w:pPr>
        <w:spacing w:after="0" w:line="240" w:lineRule="auto"/>
        <w:rPr>
          <w:rFonts w:ascii="Times New Roman" w:eastAsia="Times New Roman" w:hAnsi="Times New Roman"/>
          <w:color w:val="000000"/>
        </w:rPr>
      </w:pPr>
    </w:p>
    <w:p w14:paraId="361B72B6" w14:textId="1357E6CC" w:rsidR="000B3454" w:rsidRPr="00373F87" w:rsidRDefault="000B3454" w:rsidP="000B3454">
      <w:pPr>
        <w:spacing w:after="0" w:line="240" w:lineRule="auto"/>
      </w:pPr>
      <w:r>
        <w:t xml:space="preserve">Higher cognitive scores indicate better performance on objective tests (AVLT, digit span, symbol digit, COWA). </w:t>
      </w:r>
      <w:bookmarkStart w:id="2" w:name="_Hlk66807174"/>
      <w:r>
        <w:t xml:space="preserve">Higher scores indicate more depressive symptoms, greater </w:t>
      </w:r>
      <w:r w:rsidR="008C0584">
        <w:t xml:space="preserve">satisfaction and </w:t>
      </w:r>
      <w:r>
        <w:t xml:space="preserve">well-being, more stress, greater personal growth, </w:t>
      </w:r>
      <w:r w:rsidR="008E2066">
        <w:t xml:space="preserve">better physical functioning </w:t>
      </w:r>
      <w:r>
        <w:t>and less fatigue.</w:t>
      </w:r>
    </w:p>
    <w:bookmarkEnd w:id="2"/>
    <w:p w14:paraId="560C7FB1" w14:textId="77777777" w:rsidR="006B4B63" w:rsidRPr="00373F87" w:rsidRDefault="006B4B63" w:rsidP="006B4B63">
      <w:pPr>
        <w:spacing w:after="0" w:line="240" w:lineRule="auto"/>
      </w:pPr>
    </w:p>
    <w:p w14:paraId="388B7F65" w14:textId="1D1183D9" w:rsidR="006B4B63" w:rsidRPr="00373F87" w:rsidRDefault="006B4B63" w:rsidP="006B4B63">
      <w:pPr>
        <w:spacing w:after="0" w:line="240" w:lineRule="auto"/>
      </w:pPr>
      <w:r w:rsidRPr="00373F87">
        <w:t>*p &lt; .05, **p &lt; .01, ***p &lt; .001.</w:t>
      </w:r>
    </w:p>
    <w:p w14:paraId="111F412B" w14:textId="77777777" w:rsidR="006B4B63" w:rsidRPr="00373F87" w:rsidRDefault="006B4B63" w:rsidP="006B4B63">
      <w:pPr>
        <w:spacing w:after="0" w:line="240" w:lineRule="auto"/>
      </w:pPr>
    </w:p>
    <w:p w14:paraId="7713CAA3" w14:textId="77777777" w:rsidR="006B4B63" w:rsidRPr="00373F87" w:rsidRDefault="006B4B63" w:rsidP="006B4B63">
      <w:pPr>
        <w:spacing w:after="0" w:line="240" w:lineRule="auto"/>
      </w:pPr>
    </w:p>
    <w:p w14:paraId="4D51BC03" w14:textId="77777777" w:rsidR="006B4B63" w:rsidRPr="00373F87" w:rsidRDefault="006B4B63" w:rsidP="006B4B63">
      <w:pPr>
        <w:spacing w:after="0" w:line="240" w:lineRule="auto"/>
      </w:pPr>
    </w:p>
    <w:p w14:paraId="65CDBC2C" w14:textId="77777777" w:rsidR="00953587" w:rsidRDefault="00953587"/>
    <w:sectPr w:rsidR="00953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81ECB5" w16cid:durableId="23FB5C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B63"/>
    <w:rsid w:val="000872E0"/>
    <w:rsid w:val="000B3454"/>
    <w:rsid w:val="000F5CB6"/>
    <w:rsid w:val="001C27EA"/>
    <w:rsid w:val="001E1BA5"/>
    <w:rsid w:val="002276E0"/>
    <w:rsid w:val="002674C7"/>
    <w:rsid w:val="00285000"/>
    <w:rsid w:val="002B7B01"/>
    <w:rsid w:val="002D3494"/>
    <w:rsid w:val="00306383"/>
    <w:rsid w:val="003941B1"/>
    <w:rsid w:val="003B3949"/>
    <w:rsid w:val="003D18FE"/>
    <w:rsid w:val="003D196D"/>
    <w:rsid w:val="00426F7B"/>
    <w:rsid w:val="00463775"/>
    <w:rsid w:val="00497796"/>
    <w:rsid w:val="004A516F"/>
    <w:rsid w:val="004C60D3"/>
    <w:rsid w:val="005504D8"/>
    <w:rsid w:val="0056331D"/>
    <w:rsid w:val="005A222C"/>
    <w:rsid w:val="005C2AF3"/>
    <w:rsid w:val="006B4B63"/>
    <w:rsid w:val="00707CBC"/>
    <w:rsid w:val="00712DEF"/>
    <w:rsid w:val="00764DDF"/>
    <w:rsid w:val="00770CA7"/>
    <w:rsid w:val="007B32F6"/>
    <w:rsid w:val="007C5F7E"/>
    <w:rsid w:val="008622E6"/>
    <w:rsid w:val="00866847"/>
    <w:rsid w:val="008C0584"/>
    <w:rsid w:val="008E2066"/>
    <w:rsid w:val="00912732"/>
    <w:rsid w:val="00953587"/>
    <w:rsid w:val="00953D30"/>
    <w:rsid w:val="00964B17"/>
    <w:rsid w:val="0099207D"/>
    <w:rsid w:val="009E6F0F"/>
    <w:rsid w:val="00A4635B"/>
    <w:rsid w:val="00A76F40"/>
    <w:rsid w:val="00A777EA"/>
    <w:rsid w:val="00A95156"/>
    <w:rsid w:val="00AD0155"/>
    <w:rsid w:val="00B05332"/>
    <w:rsid w:val="00B136DB"/>
    <w:rsid w:val="00B57C49"/>
    <w:rsid w:val="00BA51EF"/>
    <w:rsid w:val="00C2477E"/>
    <w:rsid w:val="00C5566D"/>
    <w:rsid w:val="00C933D9"/>
    <w:rsid w:val="00CA260D"/>
    <w:rsid w:val="00D56705"/>
    <w:rsid w:val="00D61CE1"/>
    <w:rsid w:val="00DD2DC6"/>
    <w:rsid w:val="00DD426B"/>
    <w:rsid w:val="00DF089D"/>
    <w:rsid w:val="00E0020E"/>
    <w:rsid w:val="00EE2631"/>
    <w:rsid w:val="00F04EDE"/>
    <w:rsid w:val="00F87868"/>
    <w:rsid w:val="00FA158F"/>
    <w:rsid w:val="00FB485E"/>
    <w:rsid w:val="00FC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CC0D3"/>
  <w15:chartTrackingRefBased/>
  <w15:docId w15:val="{51BA4B1A-01A2-4827-A88D-CF75114B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B6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A5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5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3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33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33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1CE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Ah, Diane Marie</dc:creator>
  <cp:keywords/>
  <dc:description/>
  <cp:lastModifiedBy>Von Ah, Diane Marie</cp:lastModifiedBy>
  <cp:revision>2</cp:revision>
  <cp:lastPrinted>2020-05-25T11:33:00Z</cp:lastPrinted>
  <dcterms:created xsi:type="dcterms:W3CDTF">2021-04-04T01:17:00Z</dcterms:created>
  <dcterms:modified xsi:type="dcterms:W3CDTF">2021-04-04T01:17:00Z</dcterms:modified>
</cp:coreProperties>
</file>